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A8375" w14:textId="77777777" w:rsidR="00D10DA0" w:rsidRPr="004A130C" w:rsidRDefault="00D10DA0" w:rsidP="00D10DA0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>S4 Table: Allele frequencies for each locus by site.</w:t>
      </w:r>
    </w:p>
    <w:p w14:paraId="3E2ED076" w14:textId="77777777" w:rsidR="00B46717" w:rsidRPr="00F23FD1" w:rsidRDefault="00B46717" w:rsidP="00B46717">
      <w:pPr>
        <w:spacing w:line="480" w:lineRule="auto"/>
        <w:rPr>
          <w:rFonts w:ascii="Times New Roman" w:hAnsi="Times New Roman" w:cs="Times New Roman"/>
          <w:i/>
        </w:rPr>
      </w:pPr>
      <w:bookmarkStart w:id="0" w:name="_GoBack"/>
      <w:bookmarkEnd w:id="0"/>
    </w:p>
    <w:tbl>
      <w:tblPr>
        <w:tblW w:w="11841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683"/>
        <w:gridCol w:w="1300"/>
      </w:tblGrid>
      <w:tr w:rsidR="00B46717" w:rsidRPr="00F23FD1" w14:paraId="4C3DD82F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19D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C77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Allele/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C858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Armida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D22E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anberr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EC01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apert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AC2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hilter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C43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Goulburn Rive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311A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Quorrobolo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7D39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Taronga Zoo</w:t>
            </w:r>
          </w:p>
        </w:tc>
      </w:tr>
      <w:tr w:rsidR="00B46717" w:rsidRPr="00F23FD1" w14:paraId="546F3F03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B9B732A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BMC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59E0846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AB01C3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136C84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DAD963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768C10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8C30BD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DAA1FE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297CBB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B46717" w:rsidRPr="00F23FD1" w14:paraId="6BE7D9FA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48E1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C41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A25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6EC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57E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242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09E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7D7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638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1</w:t>
            </w:r>
          </w:p>
        </w:tc>
      </w:tr>
      <w:tr w:rsidR="00B46717" w:rsidRPr="00F23FD1" w14:paraId="02B22272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44E8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402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5FF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A47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DD8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EA7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062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183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5D6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52</w:t>
            </w:r>
          </w:p>
        </w:tc>
      </w:tr>
      <w:tr w:rsidR="00B46717" w:rsidRPr="00F23FD1" w14:paraId="4493AEC4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23B8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F51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E9A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989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E34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8E5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534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97D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22A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5</w:t>
            </w:r>
          </w:p>
        </w:tc>
      </w:tr>
      <w:tr w:rsidR="00B46717" w:rsidRPr="00F23FD1" w14:paraId="422CE3BA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7017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08D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A5F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61B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0AB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E8C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A2A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FA9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B67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3</w:t>
            </w:r>
          </w:p>
        </w:tc>
      </w:tr>
      <w:tr w:rsidR="00B46717" w:rsidRPr="00F23FD1" w14:paraId="383AF1F4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3C3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296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6F0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B5C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DF9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977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BAD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F20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85D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1</w:t>
            </w:r>
          </w:p>
        </w:tc>
      </w:tr>
      <w:tr w:rsidR="00B46717" w:rsidRPr="00F23FD1" w14:paraId="1F2248D6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F29C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23C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C88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CBD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282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68F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593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877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D7E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1</w:t>
            </w:r>
          </w:p>
        </w:tc>
      </w:tr>
      <w:tr w:rsidR="00B46717" w:rsidRPr="00F23FD1" w14:paraId="6EA4DB0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F3E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3A8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6E6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87A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CBA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B90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D3D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9BB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962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54B19CB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E10E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A87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75B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49E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7EF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294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BCC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B6F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328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5</w:t>
            </w:r>
          </w:p>
        </w:tc>
      </w:tr>
      <w:tr w:rsidR="00B46717" w:rsidRPr="00F23FD1" w14:paraId="76DD69A7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13E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854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ADC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2D6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327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D09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935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C49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F01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3A4EB0B7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35B0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6AE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916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2D4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AE9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21E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A4D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4F0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9C9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8</w:t>
            </w:r>
          </w:p>
        </w:tc>
      </w:tr>
      <w:tr w:rsidR="00B46717" w:rsidRPr="00F23FD1" w14:paraId="06B529CA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1E1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433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22A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099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538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1C1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2F8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A55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7C0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12</w:t>
            </w:r>
          </w:p>
        </w:tc>
      </w:tr>
      <w:tr w:rsidR="00B46717" w:rsidRPr="00F23FD1" w14:paraId="57D8609D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D1C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476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924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E03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CAB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6FB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2B5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EE4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40C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0</w:t>
            </w:r>
          </w:p>
        </w:tc>
      </w:tr>
      <w:tr w:rsidR="00B46717" w:rsidRPr="00F23FD1" w14:paraId="2F77095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56D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DD2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0EB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4B6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E4B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17F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4B6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8A4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941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0</w:t>
            </w:r>
          </w:p>
        </w:tc>
      </w:tr>
      <w:tr w:rsidR="00B46717" w:rsidRPr="00F23FD1" w14:paraId="7C51BBF2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658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25B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954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6B1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78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1F4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594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311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F95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5</w:t>
            </w:r>
          </w:p>
        </w:tc>
      </w:tr>
      <w:tr w:rsidR="00B46717" w:rsidRPr="00F23FD1" w14:paraId="1DBC4B5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3357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775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D2D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6F9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42B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C73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2C7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27F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458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5</w:t>
            </w:r>
          </w:p>
        </w:tc>
      </w:tr>
      <w:tr w:rsidR="00B46717" w:rsidRPr="00F23FD1" w14:paraId="433E319B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601C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F6A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2E6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CEB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AC7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A88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C48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1A7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61B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5</w:t>
            </w:r>
          </w:p>
        </w:tc>
      </w:tr>
      <w:tr w:rsidR="00B46717" w:rsidRPr="00F23FD1" w14:paraId="44FF4FF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D409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371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FED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7DD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2F3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706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F3D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7A2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2E1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5</w:t>
            </w:r>
          </w:p>
        </w:tc>
      </w:tr>
      <w:tr w:rsidR="00B46717" w:rsidRPr="00F23FD1" w14:paraId="73DE5D1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9D81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263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043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CCA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F2E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2FC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B15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3EB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384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1C20977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8FB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BD8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261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C50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9AF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1ED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1CE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F0D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CFF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2B415FA6" w14:textId="77777777" w:rsidTr="00FB6A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95E99E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BMC2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D43E4B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0A98B6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356E41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778F3C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62C5C8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EE674F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A22245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AD8D3C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B46717" w:rsidRPr="00F23FD1" w14:paraId="69D33F9E" w14:textId="77777777" w:rsidTr="00FB6A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B6E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005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7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BD1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5A1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890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E01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1F2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457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2E6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6</w:t>
            </w:r>
          </w:p>
        </w:tc>
      </w:tr>
      <w:tr w:rsidR="00B46717" w:rsidRPr="00F23FD1" w14:paraId="51565B8A" w14:textId="77777777" w:rsidTr="00FB6A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898E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01C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E61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EB9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1D9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C44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090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C88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F11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92</w:t>
            </w:r>
          </w:p>
        </w:tc>
      </w:tr>
      <w:tr w:rsidR="00B46717" w:rsidRPr="00F23FD1" w14:paraId="1D618624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9DB6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547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258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E8C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560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852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B47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BCE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E60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5</w:t>
            </w:r>
          </w:p>
        </w:tc>
      </w:tr>
      <w:tr w:rsidR="00B46717" w:rsidRPr="00F23FD1" w14:paraId="5DCE737C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E6A0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4FE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519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232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9C8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EA6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0E3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642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A53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07</w:t>
            </w:r>
          </w:p>
        </w:tc>
      </w:tr>
      <w:tr w:rsidR="00B46717" w:rsidRPr="00F23FD1" w14:paraId="07DD51CF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43153B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BMC3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36523A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A16139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BFA51B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D1E76E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4C390E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D9B78E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0797D6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FCD73B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B46717" w:rsidRPr="00F23FD1" w14:paraId="04E9CB96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1E5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7C3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516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6C2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19A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AF3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073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4C8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B90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</w:tr>
      <w:tr w:rsidR="00B46717" w:rsidRPr="00F23FD1" w14:paraId="1BF0DD72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833FA28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FhU2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D10A102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1FD805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531C02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0A49E1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652762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48AC7A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B1A083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0BA08D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B46717" w:rsidRPr="00F23FD1" w14:paraId="4EE22F4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15A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E30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9B6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762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D29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21A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CBD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346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D3C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</w:tr>
      <w:tr w:rsidR="00B46717" w:rsidRPr="00F23FD1" w14:paraId="3A2142F6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63CE8B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occo8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9B9D06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87E257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A710D4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E17CAC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1CA96D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409CDF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7301D8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BE8B98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1</w:t>
            </w:r>
          </w:p>
        </w:tc>
      </w:tr>
      <w:tr w:rsidR="00B46717" w:rsidRPr="00F23FD1" w14:paraId="5A37DBB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9A9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F6F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E58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7C6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3C8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015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B7C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12F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D7F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7A16B982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1C81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419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886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16E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8D1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5CE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E03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877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23D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04</w:t>
            </w:r>
          </w:p>
        </w:tc>
      </w:tr>
      <w:tr w:rsidR="00B46717" w:rsidRPr="00F23FD1" w14:paraId="129CCF4F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984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A75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F85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265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05E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C25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343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B73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958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59</w:t>
            </w:r>
          </w:p>
        </w:tc>
      </w:tr>
      <w:tr w:rsidR="00B46717" w:rsidRPr="00F23FD1" w14:paraId="5170E53C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C1D3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880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6BB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7EA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F24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71E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77E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947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427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4AA51822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2182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7BF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FFB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81D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130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0D4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322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F81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4BA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7</w:t>
            </w:r>
          </w:p>
        </w:tc>
      </w:tr>
      <w:tr w:rsidR="00B46717" w:rsidRPr="00F23FD1" w14:paraId="627CA0B7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B67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564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306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37D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073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D55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8CC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381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A27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4135DB1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7A40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C71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42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A12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9DC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6C0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4F5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8DC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F41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03110FF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FB4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E14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9FD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75B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9DF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ADD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42C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000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76B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464D68C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78B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7D6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65E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436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BE1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086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DF5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F63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D3C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59</w:t>
            </w:r>
          </w:p>
        </w:tc>
      </w:tr>
      <w:tr w:rsidR="00B46717" w:rsidRPr="00F23FD1" w14:paraId="036B2490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CBA6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76F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F5D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FD1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6B7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B33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B3F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286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F1A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536EFD29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06649F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F3004D6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0364E7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E6E464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78B4AC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5C1134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B0D7A3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F16474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4B94A9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5</w:t>
            </w:r>
          </w:p>
        </w:tc>
      </w:tr>
      <w:tr w:rsidR="00B46717" w:rsidRPr="00F23FD1" w14:paraId="386B047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EF39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5C0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A88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F6A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23F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1A9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C94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A2F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F48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5B5B7BA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2B81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E68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B96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9CC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670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C23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C56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57C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AF0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5B0A58BA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B26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9D8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909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12E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E3A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DB3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449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479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AF7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8</w:t>
            </w:r>
          </w:p>
        </w:tc>
      </w:tr>
      <w:tr w:rsidR="00B46717" w:rsidRPr="00F23FD1" w14:paraId="1769576F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BD40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066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B80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3AA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50B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9A8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23C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45C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13B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2</w:t>
            </w:r>
          </w:p>
        </w:tc>
      </w:tr>
      <w:tr w:rsidR="00B46717" w:rsidRPr="00F23FD1" w14:paraId="1849EA9D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F76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AEC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5D3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A97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698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6E8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29D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A27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2B8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0</w:t>
            </w:r>
          </w:p>
        </w:tc>
      </w:tr>
      <w:tr w:rsidR="00B46717" w:rsidRPr="00F23FD1" w14:paraId="2475D6E5" w14:textId="77777777" w:rsidTr="00FB6AE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3E7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FBE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87E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E76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4A3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F9D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E50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213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916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3</w:t>
            </w:r>
          </w:p>
        </w:tc>
      </w:tr>
      <w:tr w:rsidR="00B46717" w:rsidRPr="00F23FD1" w14:paraId="0D5246D5" w14:textId="77777777" w:rsidTr="00FB6A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CFEE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B4E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DAC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14D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F19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03C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D64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90D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D47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8</w:t>
            </w:r>
          </w:p>
        </w:tc>
      </w:tr>
      <w:tr w:rsidR="00B46717" w:rsidRPr="00F23FD1" w14:paraId="08597356" w14:textId="77777777" w:rsidTr="00FB6A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0C2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206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9AC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C20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582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559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783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BC1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8DF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9</w:t>
            </w:r>
          </w:p>
        </w:tc>
      </w:tr>
      <w:tr w:rsidR="00B46717" w:rsidRPr="00F23FD1" w14:paraId="53894C8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50AE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040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015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4CE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77D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1E5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E82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BD5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52E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41</w:t>
            </w:r>
          </w:p>
        </w:tc>
      </w:tr>
      <w:tr w:rsidR="00B46717" w:rsidRPr="00F23FD1" w14:paraId="51C55D3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CBC0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6B4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62A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33F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FED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765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95F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CF1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B0C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8</w:t>
            </w:r>
          </w:p>
        </w:tc>
      </w:tr>
      <w:tr w:rsidR="00B46717" w:rsidRPr="00F23FD1" w14:paraId="4A69592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28C1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2DC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32C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725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FA6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35A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10E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583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A2C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29</w:t>
            </w:r>
          </w:p>
        </w:tc>
      </w:tr>
      <w:tr w:rsidR="00B46717" w:rsidRPr="00F23FD1" w14:paraId="3FD7A614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2BD7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C3A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A54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8D8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130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748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D3A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967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3E0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7</w:t>
            </w:r>
          </w:p>
        </w:tc>
      </w:tr>
      <w:tr w:rsidR="00B46717" w:rsidRPr="00F23FD1" w14:paraId="35E304E6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19C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5F7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8F8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531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38E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E18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7E9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69A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179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5124AACE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CDDC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56B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D7D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657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29D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67E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30A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BDF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D9D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6</w:t>
            </w:r>
          </w:p>
        </w:tc>
      </w:tr>
      <w:tr w:rsidR="00B46717" w:rsidRPr="00F23FD1" w14:paraId="406F5CA0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6B9919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2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813A8F3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5452A4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972A70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E7E7FD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5FB8C8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E4B426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83F531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062915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B46717" w:rsidRPr="00F23FD1" w14:paraId="4AF3CDBC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36A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487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D65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9A4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69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284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E45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A2F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EB9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</w:tr>
      <w:tr w:rsidR="00B46717" w:rsidRPr="00F23FD1" w14:paraId="5AD9EFD9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6288E20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3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CE11985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29CF07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9C2B7D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E13711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AE5A1B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679018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B3D80E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186C90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0</w:t>
            </w:r>
          </w:p>
        </w:tc>
      </w:tr>
      <w:tr w:rsidR="00B46717" w:rsidRPr="00F23FD1" w14:paraId="0F9264F5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3291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E39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7FC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162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FC5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048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52A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1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F56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67A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72</w:t>
            </w:r>
          </w:p>
        </w:tc>
      </w:tr>
      <w:tr w:rsidR="00B46717" w:rsidRPr="00F23FD1" w14:paraId="05998BCD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B9F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CE1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192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FF9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A7C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92E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37B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C0E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FC5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22</w:t>
            </w:r>
          </w:p>
        </w:tc>
      </w:tr>
      <w:tr w:rsidR="00B46717" w:rsidRPr="00F23FD1" w14:paraId="21D2A8E7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EF4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F67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6A5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D61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AF7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148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F2F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9DE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9F8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6</w:t>
            </w:r>
          </w:p>
        </w:tc>
      </w:tr>
      <w:tr w:rsidR="00B46717" w:rsidRPr="00F23FD1" w14:paraId="138DFDB6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9A67BD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5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2EA8DD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B5193E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3A2FFE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F40CAC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3AF865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FC26A5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0773DB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98662E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B46717" w:rsidRPr="00F23FD1" w14:paraId="3F33AA73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D9E7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41E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B2E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110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DDF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0A9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975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108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504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14</w:t>
            </w:r>
          </w:p>
        </w:tc>
      </w:tr>
      <w:tr w:rsidR="00B46717" w:rsidRPr="00F23FD1" w14:paraId="49AC14AA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D9A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369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A8F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572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9FA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A8C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BAD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1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DC4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EB5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86</w:t>
            </w:r>
          </w:p>
        </w:tc>
      </w:tr>
      <w:tr w:rsidR="00B46717" w:rsidRPr="00F23FD1" w14:paraId="749412FE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901A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272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2BF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656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609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F0E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66F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1F0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B2C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357ED7E0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FA99BE6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12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8CEA9A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B50846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AF4377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601889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3E2861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43FDE4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13F182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C8F035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8</w:t>
            </w:r>
          </w:p>
        </w:tc>
      </w:tr>
      <w:tr w:rsidR="00B46717" w:rsidRPr="00F23FD1" w14:paraId="26B4EBC7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6E9C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466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3D8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22C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015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466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62F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622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D2B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</w:tr>
      <w:tr w:rsidR="00B46717" w:rsidRPr="00F23FD1" w14:paraId="55FE7DC7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5C60777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13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9190F5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16F1FE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F28A95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5F4DA7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D6D4CE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52D60E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8EACC3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2AA2FF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3</w:t>
            </w:r>
          </w:p>
        </w:tc>
      </w:tr>
      <w:tr w:rsidR="00B46717" w:rsidRPr="00F23FD1" w14:paraId="73BE8B9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28D8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A00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801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971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8D9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EA0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ADB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34A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DFD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21107796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66CA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371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246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9D1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6A5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862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05C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1A1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641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0</w:t>
            </w:r>
          </w:p>
        </w:tc>
      </w:tr>
      <w:tr w:rsidR="00B46717" w:rsidRPr="00F23FD1" w14:paraId="14CA544C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75E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0D6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9EA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3B8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540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796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A34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0D5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BD4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02</w:t>
            </w:r>
          </w:p>
        </w:tc>
      </w:tr>
      <w:tr w:rsidR="00B46717" w:rsidRPr="00F23FD1" w14:paraId="6B127FCA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9DDC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C7E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DD1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0A8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E65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5BE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D31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AE8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D38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9</w:t>
            </w:r>
          </w:p>
        </w:tc>
      </w:tr>
      <w:tr w:rsidR="00B46717" w:rsidRPr="00F23FD1" w14:paraId="3989DD8A" w14:textId="77777777" w:rsidTr="00FB6AE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467E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2F0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346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EA4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424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057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989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B3D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6C7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6</w:t>
            </w:r>
          </w:p>
        </w:tc>
      </w:tr>
      <w:tr w:rsidR="00B46717" w:rsidRPr="00F23FD1" w14:paraId="2DBE9005" w14:textId="77777777" w:rsidTr="00FB6A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C0B6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EE3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B32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BC5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F3C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E10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B66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D76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3F0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63</w:t>
            </w:r>
          </w:p>
        </w:tc>
      </w:tr>
      <w:tr w:rsidR="00B46717" w:rsidRPr="00F23FD1" w14:paraId="70700CBB" w14:textId="77777777" w:rsidTr="00FB6A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CF6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90F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440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7BE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AE0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28B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D1D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0B6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861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397C346C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5A547F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15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0C777AD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F46D54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B6FFB4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208928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DE987C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309BAC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74F189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06F50D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B46717" w:rsidRPr="00F23FD1" w14:paraId="3F20344A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EC8C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A47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D2A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636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068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DF7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356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056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5D1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52</w:t>
            </w:r>
          </w:p>
        </w:tc>
      </w:tr>
      <w:tr w:rsidR="00B46717" w:rsidRPr="00F23FD1" w14:paraId="14D7BBE5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DB2A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C3C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B9B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DCA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C27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3A3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AB9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CEF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D76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5A221C60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0C3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8E6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C94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587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FB5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D7A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F69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5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89A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84D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48</w:t>
            </w:r>
          </w:p>
        </w:tc>
      </w:tr>
      <w:tr w:rsidR="00B46717" w:rsidRPr="00F23FD1" w14:paraId="3B27BC32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9A78602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23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ACCF396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3A99AD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CA4BE7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72B5E6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5D07AD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A056E9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D703A3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5766C5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0</w:t>
            </w:r>
          </w:p>
        </w:tc>
      </w:tr>
      <w:tr w:rsidR="00B46717" w:rsidRPr="00F23FD1" w14:paraId="5401690D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9B88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BAA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511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B09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FF2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19E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2B8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CE1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C98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5AE4E809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F5F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8B5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EE7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EF6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180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C2C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E86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48A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260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6</w:t>
            </w:r>
          </w:p>
        </w:tc>
      </w:tr>
      <w:tr w:rsidR="00B46717" w:rsidRPr="00F23FD1" w14:paraId="758426D3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924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EAE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B21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51C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209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B84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BA4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920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2A8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06</w:t>
            </w:r>
          </w:p>
        </w:tc>
      </w:tr>
      <w:tr w:rsidR="00B46717" w:rsidRPr="00F23FD1" w14:paraId="4364EF44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5194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8E6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037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D3F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607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250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0E3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1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E0B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C80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50</w:t>
            </w:r>
          </w:p>
        </w:tc>
      </w:tr>
      <w:tr w:rsidR="00B46717" w:rsidRPr="00F23FD1" w14:paraId="1129E462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D00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867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A9B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C2D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ABC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178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7F2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686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A10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78</w:t>
            </w:r>
          </w:p>
        </w:tc>
      </w:tr>
      <w:tr w:rsidR="00B46717" w:rsidRPr="00F23FD1" w14:paraId="2D2A6307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337C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D22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B4D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E54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F05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170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A1E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317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057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1</w:t>
            </w:r>
          </w:p>
        </w:tc>
      </w:tr>
      <w:tr w:rsidR="00B46717" w:rsidRPr="00F23FD1" w14:paraId="70BC71B6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DC7B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4BD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C22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5C1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614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BDD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44F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797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C95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3138967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422A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003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890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018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4B8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251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6DB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220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252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</w:tr>
      <w:tr w:rsidR="00B46717" w:rsidRPr="00F23FD1" w14:paraId="3C354D49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2F04803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HrU2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7078890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70EBE4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BA5711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4F0896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AD2F1A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98E76D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9717BF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1AD30C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2</w:t>
            </w:r>
          </w:p>
        </w:tc>
      </w:tr>
      <w:tr w:rsidR="00B46717" w:rsidRPr="00F23FD1" w14:paraId="6DE42EF5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C12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15D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DD4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D68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6B1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CCE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17C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012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392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3</w:t>
            </w:r>
          </w:p>
        </w:tc>
      </w:tr>
      <w:tr w:rsidR="00B46717" w:rsidRPr="00F23FD1" w14:paraId="71268BD6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6A22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816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36B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C14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ABF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C66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224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FAF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3CC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5</w:t>
            </w:r>
          </w:p>
        </w:tc>
      </w:tr>
      <w:tr w:rsidR="00B46717" w:rsidRPr="00F23FD1" w14:paraId="6D53F8E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8028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82A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3D5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3CA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49D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395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9B5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13F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25B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86</w:t>
            </w:r>
          </w:p>
        </w:tc>
      </w:tr>
      <w:tr w:rsidR="00B46717" w:rsidRPr="00F23FD1" w14:paraId="02188DE1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C573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B46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B546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0C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921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938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9DD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9293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F2F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1</w:t>
            </w:r>
          </w:p>
        </w:tc>
      </w:tr>
      <w:tr w:rsidR="00B46717" w:rsidRPr="00F23FD1" w14:paraId="265E5206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A15F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6891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763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CB42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946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A6D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258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A38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4D8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5</w:t>
            </w:r>
          </w:p>
        </w:tc>
      </w:tr>
      <w:tr w:rsidR="00B46717" w:rsidRPr="00F23FD1" w14:paraId="2A29E361" w14:textId="77777777" w:rsidTr="00A0237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B7D7950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McYm7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7A3B053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DB05E2F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219F87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95E647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5421F80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4BF305D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5AF48D5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08A068B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1</w:t>
            </w:r>
          </w:p>
        </w:tc>
      </w:tr>
      <w:tr w:rsidR="00B46717" w:rsidRPr="00F23FD1" w14:paraId="726BCE77" w14:textId="77777777" w:rsidTr="00A0237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D4C2" w14:textId="77777777" w:rsidR="00B46717" w:rsidRPr="00F23FD1" w:rsidRDefault="00B46717" w:rsidP="00A02379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EC1E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2C57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DF9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A9D4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FB29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493C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47A8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CF1A" w14:textId="77777777" w:rsidR="00B46717" w:rsidRPr="00F23FD1" w:rsidRDefault="00B46717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23FD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</w:tr>
    </w:tbl>
    <w:p w14:paraId="2CDCAA03" w14:textId="77777777" w:rsidR="00B46717" w:rsidRPr="00F23FD1" w:rsidRDefault="00B46717" w:rsidP="00B46717">
      <w:pPr>
        <w:spacing w:line="480" w:lineRule="auto"/>
        <w:rPr>
          <w:rFonts w:ascii="Times New Roman" w:hAnsi="Times New Roman" w:cs="Times New Roman"/>
          <w:i/>
        </w:rPr>
      </w:pPr>
    </w:p>
    <w:p w14:paraId="2872F574" w14:textId="77777777" w:rsidR="00791F2C" w:rsidRPr="00F23FD1" w:rsidRDefault="00791F2C">
      <w:pPr>
        <w:rPr>
          <w:rFonts w:ascii="Times New Roman" w:hAnsi="Times New Roman" w:cs="Times New Roman"/>
        </w:rPr>
      </w:pPr>
    </w:p>
    <w:sectPr w:rsidR="00791F2C" w:rsidRPr="00F23FD1" w:rsidSect="00B4671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D27B19"/>
    <w:multiLevelType w:val="multilevel"/>
    <w:tmpl w:val="A3AA34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717"/>
    <w:rsid w:val="003A6DB9"/>
    <w:rsid w:val="00791F2C"/>
    <w:rsid w:val="007C2B45"/>
    <w:rsid w:val="00A655B0"/>
    <w:rsid w:val="00B46717"/>
    <w:rsid w:val="00D10DA0"/>
    <w:rsid w:val="00F23FD1"/>
    <w:rsid w:val="00F73B22"/>
    <w:rsid w:val="00FB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3E58EA"/>
  <w14:defaultImageDpi w14:val="300"/>
  <w15:docId w15:val="{ABC9608B-E2BC-4E24-9CB9-3FB9D809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7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7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67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6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7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7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7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17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46717"/>
  </w:style>
  <w:style w:type="paragraph" w:styleId="Header">
    <w:name w:val="header"/>
    <w:basedOn w:val="Normal"/>
    <w:link w:val="HeaderChar"/>
    <w:uiPriority w:val="99"/>
    <w:unhideWhenUsed/>
    <w:rsid w:val="00B467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717"/>
  </w:style>
  <w:style w:type="paragraph" w:styleId="Footer">
    <w:name w:val="footer"/>
    <w:basedOn w:val="Normal"/>
    <w:link w:val="FooterChar"/>
    <w:uiPriority w:val="99"/>
    <w:unhideWhenUsed/>
    <w:rsid w:val="00B467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717"/>
  </w:style>
  <w:style w:type="character" w:styleId="Emphasis">
    <w:name w:val="Emphasis"/>
    <w:basedOn w:val="DefaultParagraphFont"/>
    <w:uiPriority w:val="20"/>
    <w:qFormat/>
    <w:rsid w:val="00B46717"/>
    <w:rPr>
      <w:i/>
      <w:iCs/>
    </w:rPr>
  </w:style>
  <w:style w:type="character" w:styleId="Strong">
    <w:name w:val="Strong"/>
    <w:basedOn w:val="DefaultParagraphFont"/>
    <w:uiPriority w:val="22"/>
    <w:qFormat/>
    <w:rsid w:val="00B4671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7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6717"/>
  </w:style>
  <w:style w:type="character" w:styleId="Hyperlink">
    <w:name w:val="Hyperlink"/>
    <w:basedOn w:val="DefaultParagraphFont"/>
    <w:uiPriority w:val="99"/>
    <w:unhideWhenUsed/>
    <w:rsid w:val="00B4671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4671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character" w:customStyle="1" w:styleId="doi">
    <w:name w:val="doi"/>
    <w:basedOn w:val="DefaultParagraphFont"/>
    <w:rsid w:val="00B46717"/>
  </w:style>
  <w:style w:type="character" w:customStyle="1" w:styleId="im">
    <w:name w:val="im"/>
    <w:basedOn w:val="DefaultParagraphFont"/>
    <w:rsid w:val="00B46717"/>
  </w:style>
  <w:style w:type="character" w:styleId="LineNumber">
    <w:name w:val="line number"/>
    <w:basedOn w:val="DefaultParagraphFont"/>
    <w:uiPriority w:val="99"/>
    <w:semiHidden/>
    <w:unhideWhenUsed/>
    <w:rsid w:val="00B46717"/>
  </w:style>
  <w:style w:type="character" w:styleId="PageNumber">
    <w:name w:val="page number"/>
    <w:basedOn w:val="DefaultParagraphFont"/>
    <w:uiPriority w:val="99"/>
    <w:semiHidden/>
    <w:unhideWhenUsed/>
    <w:rsid w:val="00B46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4</Words>
  <Characters>3846</Characters>
  <Application>Microsoft Office Word</Application>
  <DocSecurity>0</DocSecurity>
  <Lines>32</Lines>
  <Paragraphs>9</Paragraphs>
  <ScaleCrop>false</ScaleCrop>
  <Company/>
  <LinksUpToDate>false</LinksUpToDate>
  <CharactersWithSpaces>4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8</cp:revision>
  <dcterms:created xsi:type="dcterms:W3CDTF">2015-05-09T12:05:00Z</dcterms:created>
  <dcterms:modified xsi:type="dcterms:W3CDTF">2015-11-14T01:36:00Z</dcterms:modified>
</cp:coreProperties>
</file>